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F54" w:rsidRPr="00C92B77" w:rsidRDefault="00BB5D8D" w:rsidP="00B05E9C">
      <w:pPr>
        <w:ind w:left="-1134" w:right="-1020"/>
        <w:jc w:val="both"/>
        <w:rPr>
          <w:rFonts w:ascii="Times New Roman" w:hAnsi="Times New Roman" w:cs="Times New Roman"/>
          <w:lang w:val="en-US"/>
        </w:rPr>
      </w:pPr>
      <w:r w:rsidRPr="00C92B77">
        <w:rPr>
          <w:rFonts w:ascii="Times New Roman" w:hAnsi="Times New Roman" w:cs="Times New Roman"/>
          <w:lang w:val="en-US"/>
        </w:rPr>
        <w:t xml:space="preserve">Supplementary </w:t>
      </w:r>
      <w:r w:rsidR="00595F54" w:rsidRPr="00C92B77">
        <w:rPr>
          <w:rFonts w:ascii="Times New Roman" w:hAnsi="Times New Roman" w:cs="Times New Roman"/>
          <w:lang w:val="en-US"/>
        </w:rPr>
        <w:t xml:space="preserve">Table </w:t>
      </w:r>
      <w:r w:rsidR="00913F3D" w:rsidRPr="00C92B77">
        <w:rPr>
          <w:rFonts w:ascii="Times New Roman" w:hAnsi="Times New Roman" w:cs="Times New Roman"/>
          <w:lang w:val="en-US"/>
        </w:rPr>
        <w:t>2</w:t>
      </w:r>
      <w:r w:rsidR="00595F54" w:rsidRPr="00C92B77">
        <w:rPr>
          <w:rFonts w:ascii="Times New Roman" w:hAnsi="Times New Roman" w:cs="Times New Roman"/>
          <w:lang w:val="en-US"/>
        </w:rPr>
        <w:t xml:space="preserve">: Minimum, median and maximum </w:t>
      </w:r>
      <w:r w:rsidR="00F47E82" w:rsidRPr="00C92B77">
        <w:rPr>
          <w:rFonts w:ascii="Times New Roman" w:hAnsi="Times New Roman" w:cs="Times New Roman"/>
          <w:lang w:val="en-US"/>
        </w:rPr>
        <w:t>external</w:t>
      </w:r>
      <w:r w:rsidR="004D224D" w:rsidRPr="00C92B77">
        <w:rPr>
          <w:rFonts w:ascii="Times New Roman" w:hAnsi="Times New Roman" w:cs="Times New Roman"/>
          <w:lang w:val="en-US"/>
        </w:rPr>
        <w:t xml:space="preserve"> (-) </w:t>
      </w:r>
      <w:r w:rsidR="00F47E82" w:rsidRPr="00C92B77">
        <w:rPr>
          <w:rFonts w:ascii="Times New Roman" w:hAnsi="Times New Roman" w:cs="Times New Roman"/>
          <w:lang w:val="en-US"/>
        </w:rPr>
        <w:t>and internal</w:t>
      </w:r>
      <w:r w:rsidR="004D224D" w:rsidRPr="00C92B77">
        <w:rPr>
          <w:rFonts w:ascii="Times New Roman" w:hAnsi="Times New Roman" w:cs="Times New Roman"/>
          <w:lang w:val="en-US"/>
        </w:rPr>
        <w:t xml:space="preserve"> (+)</w:t>
      </w:r>
      <w:r w:rsidR="00BF32E0" w:rsidRPr="00C92B77">
        <w:rPr>
          <w:rFonts w:ascii="Times New Roman" w:hAnsi="Times New Roman" w:cs="Times New Roman"/>
          <w:lang w:val="en-US"/>
        </w:rPr>
        <w:t xml:space="preserve"> rotations</w:t>
      </w:r>
      <w:r w:rsidR="00595F54" w:rsidRPr="00C92B77">
        <w:rPr>
          <w:rFonts w:ascii="Times New Roman" w:hAnsi="Times New Roman" w:cs="Times New Roman"/>
          <w:lang w:val="en-US"/>
        </w:rPr>
        <w:t xml:space="preserve"> in </w:t>
      </w:r>
      <w:r w:rsidR="00BF32E0" w:rsidRPr="00C92B77">
        <w:rPr>
          <w:rFonts w:ascii="Times New Roman" w:hAnsi="Times New Roman" w:cs="Times New Roman"/>
          <w:lang w:val="en-US"/>
        </w:rPr>
        <w:t xml:space="preserve">° </w:t>
      </w:r>
      <w:r w:rsidR="00595F54" w:rsidRPr="00C92B77">
        <w:rPr>
          <w:rFonts w:ascii="Times New Roman" w:hAnsi="Times New Roman" w:cs="Times New Roman"/>
          <w:lang w:val="en-US"/>
        </w:rPr>
        <w:t xml:space="preserve">at five selected flexion angles (0°, 30°, 60°, 90°, 120°) and four knee conditions (Nat = native; LMM = (total) lateral meniscectomy; GT = </w:t>
      </w:r>
      <w:proofErr w:type="spellStart"/>
      <w:r w:rsidR="00595F54" w:rsidRPr="00C92B77">
        <w:rPr>
          <w:rFonts w:ascii="Times New Roman" w:hAnsi="Times New Roman" w:cs="Times New Roman"/>
          <w:lang w:val="en-US"/>
        </w:rPr>
        <w:t>gracilis</w:t>
      </w:r>
      <w:proofErr w:type="spellEnd"/>
      <w:r w:rsidR="00595F54" w:rsidRPr="00C92B77">
        <w:rPr>
          <w:rFonts w:ascii="Times New Roman" w:hAnsi="Times New Roman" w:cs="Times New Roman"/>
          <w:lang w:val="en-US"/>
        </w:rPr>
        <w:t xml:space="preserve"> tendon autograft reconstruction; ST = (doubled) semitendinosus tendon autograft reconstruction) under an axial load of 200 N and four different loading scenarios (0 = without external moments; ER = external rotation moment of 1 Nm; Val = valgus moment of 2.5 Nm; </w:t>
      </w:r>
      <w:proofErr w:type="spellStart"/>
      <w:r w:rsidR="00595F54" w:rsidRPr="00C92B77">
        <w:rPr>
          <w:rFonts w:ascii="Times New Roman" w:hAnsi="Times New Roman" w:cs="Times New Roman"/>
          <w:lang w:val="en-US"/>
        </w:rPr>
        <w:t>ERVal</w:t>
      </w:r>
      <w:proofErr w:type="spellEnd"/>
      <w:r w:rsidR="00595F54" w:rsidRPr="00C92B77">
        <w:rPr>
          <w:rFonts w:ascii="Times New Roman" w:hAnsi="Times New Roman" w:cs="Times New Roman"/>
          <w:lang w:val="en-US"/>
        </w:rPr>
        <w:t xml:space="preserve"> = combined external (1</w:t>
      </w:r>
      <w:bookmarkStart w:id="0" w:name="_GoBack"/>
      <w:bookmarkEnd w:id="0"/>
      <w:r w:rsidR="00595F54" w:rsidRPr="00C92B77">
        <w:rPr>
          <w:rFonts w:ascii="Times New Roman" w:hAnsi="Times New Roman" w:cs="Times New Roman"/>
          <w:lang w:val="en-US"/>
        </w:rPr>
        <w:t xml:space="preserve"> Nm) and valgus (2.5 Nm) moment). Non-parametric statistical analyses: n = 14; </w:t>
      </w:r>
      <w:r w:rsidR="00595F54" w:rsidRPr="00C92B77">
        <w:rPr>
          <w:rFonts w:ascii="Times New Roman" w:hAnsi="Times New Roman" w:cs="Times New Roman"/>
          <w:b/>
          <w:bCs/>
          <w:lang w:val="en-US"/>
        </w:rPr>
        <w:t>*p &lt; 0.05</w:t>
      </w:r>
      <w:r w:rsidR="00595F54" w:rsidRPr="00C92B77">
        <w:rPr>
          <w:rFonts w:ascii="Times New Roman" w:hAnsi="Times New Roman" w:cs="Times New Roman"/>
          <w:lang w:val="en-US"/>
        </w:rPr>
        <w:t>.</w:t>
      </w:r>
    </w:p>
    <w:p w:rsidR="00C93DBA" w:rsidRPr="00C92B77" w:rsidRDefault="00C93DBA" w:rsidP="00595F5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6443" w:type="dxa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993"/>
        <w:gridCol w:w="992"/>
        <w:gridCol w:w="992"/>
        <w:gridCol w:w="992"/>
        <w:gridCol w:w="851"/>
        <w:gridCol w:w="850"/>
        <w:gridCol w:w="851"/>
        <w:gridCol w:w="850"/>
        <w:gridCol w:w="993"/>
        <w:gridCol w:w="992"/>
        <w:gridCol w:w="992"/>
        <w:gridCol w:w="992"/>
        <w:gridCol w:w="851"/>
        <w:gridCol w:w="850"/>
        <w:gridCol w:w="851"/>
        <w:gridCol w:w="850"/>
      </w:tblGrid>
      <w:tr w:rsidR="00C92B77" w:rsidRPr="00C92B77" w:rsidTr="00C92B77">
        <w:tc>
          <w:tcPr>
            <w:tcW w:w="1701" w:type="dxa"/>
            <w:gridSpan w:val="2"/>
          </w:tcPr>
          <w:p w:rsidR="006B4B73" w:rsidRPr="00C92B77" w:rsidRDefault="00F47E82">
            <w:pPr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 xml:space="preserve">External </w:t>
            </w:r>
            <w:r w:rsidR="00BF32E0" w:rsidRPr="00C92B77">
              <w:rPr>
                <w:rFonts w:ascii="Arial" w:hAnsi="Arial" w:cs="Arial"/>
                <w:b/>
                <w:bCs/>
              </w:rPr>
              <w:t>/</w:t>
            </w:r>
            <w:r w:rsidRPr="00C92B77">
              <w:rPr>
                <w:rFonts w:ascii="Arial" w:hAnsi="Arial" w:cs="Arial"/>
                <w:b/>
                <w:bCs/>
              </w:rPr>
              <w:t xml:space="preserve"> Internal</w:t>
            </w:r>
            <w:r w:rsidR="00BF32E0" w:rsidRPr="00C92B77">
              <w:rPr>
                <w:rFonts w:ascii="Arial" w:hAnsi="Arial" w:cs="Arial"/>
                <w:b/>
                <w:bCs/>
              </w:rPr>
              <w:t xml:space="preserve"> </w:t>
            </w:r>
            <w:r w:rsidR="004D224D" w:rsidRPr="00C92B77">
              <w:rPr>
                <w:rFonts w:ascii="Arial" w:hAnsi="Arial" w:cs="Arial"/>
                <w:b/>
                <w:bCs/>
              </w:rPr>
              <w:t>in °</w:t>
            </w:r>
          </w:p>
        </w:tc>
        <w:tc>
          <w:tcPr>
            <w:tcW w:w="3969" w:type="dxa"/>
            <w:gridSpan w:val="4"/>
          </w:tcPr>
          <w:p w:rsidR="006B4B73" w:rsidRPr="00C92B77" w:rsidRDefault="006B4B73" w:rsidP="00B363C3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O</w:t>
            </w:r>
          </w:p>
        </w:tc>
        <w:tc>
          <w:tcPr>
            <w:tcW w:w="3402" w:type="dxa"/>
            <w:gridSpan w:val="4"/>
          </w:tcPr>
          <w:p w:rsidR="006B4B73" w:rsidRPr="00C92B77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ER</w:t>
            </w:r>
          </w:p>
        </w:tc>
        <w:tc>
          <w:tcPr>
            <w:tcW w:w="3969" w:type="dxa"/>
            <w:gridSpan w:val="4"/>
          </w:tcPr>
          <w:p w:rsidR="006B4B73" w:rsidRPr="00C92B77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Val</w:t>
            </w:r>
          </w:p>
        </w:tc>
        <w:tc>
          <w:tcPr>
            <w:tcW w:w="3402" w:type="dxa"/>
            <w:gridSpan w:val="4"/>
          </w:tcPr>
          <w:p w:rsidR="006B4B73" w:rsidRPr="00C92B77" w:rsidRDefault="006B4B73" w:rsidP="001A480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ERVal</w:t>
            </w:r>
          </w:p>
        </w:tc>
      </w:tr>
      <w:tr w:rsidR="00C92B77" w:rsidRPr="00C92B77" w:rsidTr="00C92B77">
        <w:tc>
          <w:tcPr>
            <w:tcW w:w="992" w:type="dxa"/>
          </w:tcPr>
          <w:p w:rsidR="00B363C3" w:rsidRPr="00C92B77" w:rsidRDefault="00B363C3" w:rsidP="00B363C3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B363C3" w:rsidRPr="00C92B77" w:rsidRDefault="00B363C3" w:rsidP="00B363C3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851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850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851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850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993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992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ST</w:t>
            </w:r>
          </w:p>
        </w:tc>
        <w:tc>
          <w:tcPr>
            <w:tcW w:w="851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Nat</w:t>
            </w:r>
          </w:p>
        </w:tc>
        <w:tc>
          <w:tcPr>
            <w:tcW w:w="850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LMM</w:t>
            </w:r>
          </w:p>
        </w:tc>
        <w:tc>
          <w:tcPr>
            <w:tcW w:w="851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850" w:type="dxa"/>
          </w:tcPr>
          <w:p w:rsidR="00B363C3" w:rsidRPr="00C92B77" w:rsidRDefault="00B363C3" w:rsidP="00B363C3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B77">
              <w:rPr>
                <w:rFonts w:ascii="Arial" w:hAnsi="Arial" w:cs="Arial"/>
                <w:b/>
                <w:bCs/>
              </w:rPr>
              <w:t>ST</w:t>
            </w:r>
          </w:p>
        </w:tc>
      </w:tr>
      <w:tr w:rsidR="00C92B77" w:rsidRPr="00C92B77" w:rsidTr="00C92B77">
        <w:tc>
          <w:tcPr>
            <w:tcW w:w="992" w:type="dxa"/>
            <w:vMerge w:val="restart"/>
          </w:tcPr>
          <w:p w:rsidR="00206926" w:rsidRPr="00C92B77" w:rsidRDefault="00206926" w:rsidP="00206926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0°</w:t>
            </w:r>
          </w:p>
        </w:tc>
        <w:tc>
          <w:tcPr>
            <w:tcW w:w="709" w:type="dxa"/>
          </w:tcPr>
          <w:p w:rsidR="00206926" w:rsidRPr="00C92B77" w:rsidRDefault="00206926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993" w:type="dxa"/>
          </w:tcPr>
          <w:p w:rsidR="00206926" w:rsidRPr="00C92B77" w:rsidRDefault="007C5489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0.27</w:t>
            </w:r>
          </w:p>
        </w:tc>
        <w:tc>
          <w:tcPr>
            <w:tcW w:w="992" w:type="dxa"/>
          </w:tcPr>
          <w:p w:rsidR="00206926" w:rsidRPr="00C92B77" w:rsidRDefault="007C5489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2.75</w:t>
            </w:r>
          </w:p>
        </w:tc>
        <w:tc>
          <w:tcPr>
            <w:tcW w:w="992" w:type="dxa"/>
          </w:tcPr>
          <w:p w:rsidR="00206926" w:rsidRPr="00C92B77" w:rsidRDefault="007C5489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1.08</w:t>
            </w:r>
          </w:p>
        </w:tc>
        <w:tc>
          <w:tcPr>
            <w:tcW w:w="992" w:type="dxa"/>
          </w:tcPr>
          <w:p w:rsidR="00206926" w:rsidRPr="00C92B77" w:rsidRDefault="007C5489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2.00</w:t>
            </w:r>
          </w:p>
        </w:tc>
        <w:tc>
          <w:tcPr>
            <w:tcW w:w="851" w:type="dxa"/>
          </w:tcPr>
          <w:p w:rsidR="00206926" w:rsidRPr="00C92B77" w:rsidRDefault="001B7307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850" w:type="dxa"/>
          </w:tcPr>
          <w:p w:rsidR="00206926" w:rsidRPr="00C92B77" w:rsidRDefault="001B7307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5.44</w:t>
            </w:r>
          </w:p>
        </w:tc>
        <w:tc>
          <w:tcPr>
            <w:tcW w:w="851" w:type="dxa"/>
          </w:tcPr>
          <w:p w:rsidR="00206926" w:rsidRPr="00C92B77" w:rsidRDefault="001B7307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.89</w:t>
            </w:r>
          </w:p>
        </w:tc>
        <w:tc>
          <w:tcPr>
            <w:tcW w:w="850" w:type="dxa"/>
          </w:tcPr>
          <w:p w:rsidR="00206926" w:rsidRPr="00C92B77" w:rsidRDefault="001B7307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.94</w:t>
            </w:r>
          </w:p>
        </w:tc>
        <w:tc>
          <w:tcPr>
            <w:tcW w:w="993" w:type="dxa"/>
          </w:tcPr>
          <w:p w:rsidR="00206926" w:rsidRPr="00C92B77" w:rsidRDefault="006B20E3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0.78</w:t>
            </w:r>
          </w:p>
        </w:tc>
        <w:tc>
          <w:tcPr>
            <w:tcW w:w="992" w:type="dxa"/>
          </w:tcPr>
          <w:p w:rsidR="00206926" w:rsidRPr="00C92B77" w:rsidRDefault="006B20E3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3.57</w:t>
            </w:r>
          </w:p>
        </w:tc>
        <w:tc>
          <w:tcPr>
            <w:tcW w:w="992" w:type="dxa"/>
          </w:tcPr>
          <w:p w:rsidR="00206926" w:rsidRPr="00C92B77" w:rsidRDefault="006B20E3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0.59</w:t>
            </w:r>
          </w:p>
        </w:tc>
        <w:tc>
          <w:tcPr>
            <w:tcW w:w="992" w:type="dxa"/>
          </w:tcPr>
          <w:p w:rsidR="00206926" w:rsidRPr="00C92B77" w:rsidRDefault="006B20E3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0.24</w:t>
            </w:r>
          </w:p>
        </w:tc>
        <w:tc>
          <w:tcPr>
            <w:tcW w:w="851" w:type="dxa"/>
          </w:tcPr>
          <w:p w:rsidR="00206926" w:rsidRPr="00C92B77" w:rsidRDefault="00830CDE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850" w:type="dxa"/>
          </w:tcPr>
          <w:p w:rsidR="00206926" w:rsidRPr="00C92B77" w:rsidRDefault="00830CDE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5.41</w:t>
            </w:r>
          </w:p>
        </w:tc>
        <w:tc>
          <w:tcPr>
            <w:tcW w:w="851" w:type="dxa"/>
          </w:tcPr>
          <w:p w:rsidR="00206926" w:rsidRPr="00C92B77" w:rsidRDefault="00830CDE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.02</w:t>
            </w:r>
          </w:p>
        </w:tc>
        <w:tc>
          <w:tcPr>
            <w:tcW w:w="850" w:type="dxa"/>
          </w:tcPr>
          <w:p w:rsidR="00206926" w:rsidRPr="00C92B77" w:rsidRDefault="00830CDE" w:rsidP="0020692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.52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B363C3" w:rsidRPr="00C92B77" w:rsidRDefault="00B363C3" w:rsidP="00B363C3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B363C3" w:rsidRPr="00C92B77" w:rsidRDefault="00B363C3" w:rsidP="00B363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993" w:type="dxa"/>
          </w:tcPr>
          <w:p w:rsidR="00B363C3" w:rsidRPr="00C92B77" w:rsidRDefault="000416E0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992" w:type="dxa"/>
          </w:tcPr>
          <w:p w:rsidR="00B363C3" w:rsidRPr="00C92B77" w:rsidRDefault="000416E0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.49</w:t>
            </w:r>
          </w:p>
        </w:tc>
        <w:tc>
          <w:tcPr>
            <w:tcW w:w="992" w:type="dxa"/>
          </w:tcPr>
          <w:p w:rsidR="00B363C3" w:rsidRPr="00C92B77" w:rsidRDefault="000416E0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0.81</w:t>
            </w:r>
          </w:p>
        </w:tc>
        <w:tc>
          <w:tcPr>
            <w:tcW w:w="992" w:type="dxa"/>
          </w:tcPr>
          <w:p w:rsidR="00B363C3" w:rsidRPr="00C92B77" w:rsidRDefault="000416E0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2.81</w:t>
            </w:r>
          </w:p>
        </w:tc>
        <w:tc>
          <w:tcPr>
            <w:tcW w:w="851" w:type="dxa"/>
          </w:tcPr>
          <w:p w:rsidR="00B363C3" w:rsidRPr="00C92B77" w:rsidRDefault="001B7307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4.98</w:t>
            </w:r>
          </w:p>
        </w:tc>
        <w:tc>
          <w:tcPr>
            <w:tcW w:w="850" w:type="dxa"/>
          </w:tcPr>
          <w:p w:rsidR="00B363C3" w:rsidRPr="00C92B77" w:rsidRDefault="001B7307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4.09</w:t>
            </w:r>
          </w:p>
        </w:tc>
        <w:tc>
          <w:tcPr>
            <w:tcW w:w="851" w:type="dxa"/>
          </w:tcPr>
          <w:p w:rsidR="00B363C3" w:rsidRPr="00C92B77" w:rsidRDefault="001B7307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4.79</w:t>
            </w:r>
          </w:p>
        </w:tc>
        <w:tc>
          <w:tcPr>
            <w:tcW w:w="850" w:type="dxa"/>
          </w:tcPr>
          <w:p w:rsidR="00B363C3" w:rsidRPr="00C92B77" w:rsidRDefault="001B7307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3.61</w:t>
            </w:r>
          </w:p>
        </w:tc>
        <w:tc>
          <w:tcPr>
            <w:tcW w:w="993" w:type="dxa"/>
          </w:tcPr>
          <w:p w:rsidR="00B363C3" w:rsidRPr="00C92B77" w:rsidRDefault="007C5489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992" w:type="dxa"/>
          </w:tcPr>
          <w:p w:rsidR="00B363C3" w:rsidRPr="00C92B77" w:rsidRDefault="007C5489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.31</w:t>
            </w:r>
          </w:p>
        </w:tc>
        <w:tc>
          <w:tcPr>
            <w:tcW w:w="992" w:type="dxa"/>
          </w:tcPr>
          <w:p w:rsidR="00B363C3" w:rsidRPr="00C92B77" w:rsidRDefault="006B20E3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0.08</w:t>
            </w:r>
          </w:p>
        </w:tc>
        <w:tc>
          <w:tcPr>
            <w:tcW w:w="992" w:type="dxa"/>
          </w:tcPr>
          <w:p w:rsidR="00B363C3" w:rsidRPr="00C92B77" w:rsidRDefault="006B20E3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0.80</w:t>
            </w:r>
          </w:p>
        </w:tc>
        <w:tc>
          <w:tcPr>
            <w:tcW w:w="851" w:type="dxa"/>
          </w:tcPr>
          <w:p w:rsidR="00B363C3" w:rsidRPr="00C92B77" w:rsidRDefault="00830CDE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5.59</w:t>
            </w:r>
          </w:p>
        </w:tc>
        <w:tc>
          <w:tcPr>
            <w:tcW w:w="850" w:type="dxa"/>
          </w:tcPr>
          <w:p w:rsidR="00B363C3" w:rsidRPr="00C92B77" w:rsidRDefault="00830CDE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5.44</w:t>
            </w:r>
          </w:p>
        </w:tc>
        <w:tc>
          <w:tcPr>
            <w:tcW w:w="851" w:type="dxa"/>
          </w:tcPr>
          <w:p w:rsidR="00B363C3" w:rsidRPr="00C92B77" w:rsidRDefault="00830CDE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5.74</w:t>
            </w:r>
          </w:p>
        </w:tc>
        <w:tc>
          <w:tcPr>
            <w:tcW w:w="850" w:type="dxa"/>
          </w:tcPr>
          <w:p w:rsidR="00B363C3" w:rsidRPr="00C92B77" w:rsidRDefault="00830CDE" w:rsidP="00B363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4.14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6.5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5.0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3.07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8.41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0.20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9.78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7.24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.69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6.1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5.29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3.36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8.45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0.54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9.70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8.05</w:t>
            </w:r>
          </w:p>
        </w:tc>
      </w:tr>
      <w:tr w:rsidR="00C92B77" w:rsidRPr="00C92B77" w:rsidTr="00C92B77">
        <w:tc>
          <w:tcPr>
            <w:tcW w:w="992" w:type="dxa"/>
            <w:vMerge w:val="restart"/>
          </w:tcPr>
          <w:p w:rsidR="00C629C2" w:rsidRPr="00C92B77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30°</w:t>
            </w: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2.00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8.47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6.7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6.23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.42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.45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.24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2.86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8.16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8.76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8.21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.21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.01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0.73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.34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993" w:type="dxa"/>
          </w:tcPr>
          <w:p w:rsidR="00C629C2" w:rsidRPr="00C92B77" w:rsidRDefault="000416E0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9.31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0416E0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3.34</w:t>
            </w:r>
          </w:p>
        </w:tc>
        <w:tc>
          <w:tcPr>
            <w:tcW w:w="992" w:type="dxa"/>
          </w:tcPr>
          <w:p w:rsidR="00C629C2" w:rsidRPr="00C92B77" w:rsidRDefault="000416E0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2.25</w:t>
            </w:r>
          </w:p>
        </w:tc>
        <w:tc>
          <w:tcPr>
            <w:tcW w:w="992" w:type="dxa"/>
          </w:tcPr>
          <w:p w:rsidR="00C629C2" w:rsidRPr="00C92B77" w:rsidRDefault="000416E0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2.65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2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82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08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43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0.62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4.69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3.83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4.56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66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86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94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41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5.3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0.8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3.4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7.85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7.5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1.17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5.97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4.84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7.14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6.57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6.79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7.79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6.25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4.77</w:t>
            </w:r>
          </w:p>
        </w:tc>
      </w:tr>
      <w:tr w:rsidR="00C92B77" w:rsidRPr="00C92B77" w:rsidTr="00C92B77">
        <w:tc>
          <w:tcPr>
            <w:tcW w:w="992" w:type="dxa"/>
            <w:vMerge w:val="restart"/>
          </w:tcPr>
          <w:p w:rsidR="00C629C2" w:rsidRPr="00C92B77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60°</w:t>
            </w: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1.97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9.74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9.8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2.18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7.02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2.07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.3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.36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5.58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9.14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4.1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4.79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8.14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7.08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1.75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.39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993" w:type="dxa"/>
          </w:tcPr>
          <w:p w:rsidR="00C629C2" w:rsidRPr="00C92B77" w:rsidRDefault="000416E0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1.21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5.96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6.54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4.8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65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26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6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09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2.96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7.85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9.2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7.54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0.28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67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0.22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58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6.06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1.3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5.8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8.68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1.11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1.7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4.76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0.39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1.96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3.74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8.53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2.74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1.76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2.29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3.22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0.20</w:t>
            </w:r>
          </w:p>
        </w:tc>
      </w:tr>
      <w:tr w:rsidR="00C92B77" w:rsidRPr="00C92B77" w:rsidTr="00C92B77">
        <w:tc>
          <w:tcPr>
            <w:tcW w:w="992" w:type="dxa"/>
            <w:vMerge w:val="restart"/>
          </w:tcPr>
          <w:p w:rsidR="00C629C2" w:rsidRPr="00C92B77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90°</w:t>
            </w: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0.96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6.5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6.30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0.3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6.34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1.99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4.11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7.90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4.85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6.8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0.97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1.97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0.09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5.71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2.39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1.44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993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1.46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7.35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7.22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5.42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67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6.63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2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70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3.19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20.41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9.47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8.57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1.36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90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1.48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1.09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9.33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9.22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7.11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6.83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3.5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2.10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5.70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2.41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5.35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5.41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1.41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4.28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4.36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1.98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5.79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2.39</w:t>
            </w:r>
          </w:p>
        </w:tc>
      </w:tr>
      <w:tr w:rsidR="00C92B77" w:rsidRPr="00C92B77" w:rsidTr="00C92B77">
        <w:tc>
          <w:tcPr>
            <w:tcW w:w="992" w:type="dxa"/>
            <w:vMerge w:val="restart"/>
          </w:tcPr>
          <w:p w:rsidR="00C629C2" w:rsidRPr="00C92B77" w:rsidRDefault="00C629C2" w:rsidP="00C629C2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C92B77">
              <w:rPr>
                <w:rFonts w:ascii="Arial" w:hAnsi="Arial" w:cs="Arial"/>
                <w:b/>
                <w:bCs/>
                <w:sz w:val="32"/>
                <w:szCs w:val="32"/>
              </w:rPr>
              <w:t>120°</w:t>
            </w: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5.64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50.9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9.07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5.64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0.4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3.30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29.0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2.84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9.8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51.91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4.9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8.44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3.13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9.41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4.46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5.52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Med</w:t>
            </w:r>
          </w:p>
        </w:tc>
        <w:tc>
          <w:tcPr>
            <w:tcW w:w="993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3.39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20.95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8.59</w:t>
            </w:r>
          </w:p>
        </w:tc>
        <w:tc>
          <w:tcPr>
            <w:tcW w:w="992" w:type="dxa"/>
          </w:tcPr>
          <w:p w:rsidR="00C629C2" w:rsidRPr="00C92B77" w:rsidRDefault="002A2EC2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6.00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8.79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6.11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7.13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6.46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14.17</w:t>
            </w:r>
            <w:r w:rsidR="00B05E9C"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21.58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B77">
              <w:rPr>
                <w:rFonts w:ascii="Arial" w:hAnsi="Arial" w:cs="Arial"/>
                <w:b/>
                <w:bCs/>
                <w:sz w:val="22"/>
                <w:szCs w:val="22"/>
              </w:rPr>
              <w:t>+21.03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+16.83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1.62</w:t>
            </w:r>
          </w:p>
        </w:tc>
        <w:tc>
          <w:tcPr>
            <w:tcW w:w="850" w:type="dxa"/>
          </w:tcPr>
          <w:p w:rsidR="00C629C2" w:rsidRPr="00C92B77" w:rsidRDefault="00830CDE" w:rsidP="004D2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9.99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0.74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B77">
              <w:rPr>
                <w:rFonts w:ascii="Arial" w:hAnsi="Arial" w:cs="Arial"/>
                <w:sz w:val="22"/>
                <w:szCs w:val="22"/>
              </w:rPr>
              <w:t>-11.30</w:t>
            </w:r>
          </w:p>
        </w:tc>
      </w:tr>
      <w:tr w:rsidR="00C92B77" w:rsidRPr="00C92B77" w:rsidTr="00C92B77">
        <w:tc>
          <w:tcPr>
            <w:tcW w:w="992" w:type="dxa"/>
            <w:vMerge/>
          </w:tcPr>
          <w:p w:rsidR="00C629C2" w:rsidRPr="00C92B77" w:rsidRDefault="00C629C2" w:rsidP="00C629C2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C629C2" w:rsidRPr="00C92B77" w:rsidRDefault="00C629C2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993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9.97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.85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1.44</w:t>
            </w:r>
          </w:p>
        </w:tc>
        <w:tc>
          <w:tcPr>
            <w:tcW w:w="992" w:type="dxa"/>
          </w:tcPr>
          <w:p w:rsidR="00C629C2" w:rsidRPr="00C92B77" w:rsidRDefault="007C5489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5.08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4.97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6.43</w:t>
            </w:r>
          </w:p>
        </w:tc>
        <w:tc>
          <w:tcPr>
            <w:tcW w:w="851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7.67</w:t>
            </w:r>
          </w:p>
        </w:tc>
        <w:tc>
          <w:tcPr>
            <w:tcW w:w="850" w:type="dxa"/>
          </w:tcPr>
          <w:p w:rsidR="00C629C2" w:rsidRPr="00C92B77" w:rsidRDefault="001B7307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9.11</w:t>
            </w:r>
          </w:p>
        </w:tc>
        <w:tc>
          <w:tcPr>
            <w:tcW w:w="993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11.42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3.89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+4.10</w:t>
            </w:r>
          </w:p>
        </w:tc>
        <w:tc>
          <w:tcPr>
            <w:tcW w:w="992" w:type="dxa"/>
          </w:tcPr>
          <w:p w:rsidR="00C629C2" w:rsidRPr="00C92B77" w:rsidRDefault="006B20E3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4.03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3.83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3.65</w:t>
            </w:r>
          </w:p>
        </w:tc>
        <w:tc>
          <w:tcPr>
            <w:tcW w:w="851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5.73</w:t>
            </w:r>
          </w:p>
        </w:tc>
        <w:tc>
          <w:tcPr>
            <w:tcW w:w="850" w:type="dxa"/>
          </w:tcPr>
          <w:p w:rsidR="00C629C2" w:rsidRPr="00C92B77" w:rsidRDefault="00830CDE" w:rsidP="00C629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77">
              <w:rPr>
                <w:rFonts w:ascii="Arial" w:hAnsi="Arial" w:cs="Arial"/>
                <w:sz w:val="16"/>
                <w:szCs w:val="16"/>
              </w:rPr>
              <w:t>-28.24</w:t>
            </w:r>
          </w:p>
        </w:tc>
      </w:tr>
    </w:tbl>
    <w:p w:rsidR="002313D7" w:rsidRDefault="002313D7"/>
    <w:sectPr w:rsidR="002313D7" w:rsidSect="00B363C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3C3"/>
    <w:rsid w:val="00000107"/>
    <w:rsid w:val="0001018E"/>
    <w:rsid w:val="00011A77"/>
    <w:rsid w:val="00013E61"/>
    <w:rsid w:val="0001599F"/>
    <w:rsid w:val="000241E7"/>
    <w:rsid w:val="000249A1"/>
    <w:rsid w:val="00025EC6"/>
    <w:rsid w:val="000313F3"/>
    <w:rsid w:val="000334A5"/>
    <w:rsid w:val="0003374C"/>
    <w:rsid w:val="000343DB"/>
    <w:rsid w:val="000416E0"/>
    <w:rsid w:val="00046E46"/>
    <w:rsid w:val="00050AA5"/>
    <w:rsid w:val="00051E40"/>
    <w:rsid w:val="000523A5"/>
    <w:rsid w:val="000536AF"/>
    <w:rsid w:val="00054971"/>
    <w:rsid w:val="000550C5"/>
    <w:rsid w:val="0005578D"/>
    <w:rsid w:val="00056338"/>
    <w:rsid w:val="0005749D"/>
    <w:rsid w:val="000613E5"/>
    <w:rsid w:val="000653D4"/>
    <w:rsid w:val="000737E0"/>
    <w:rsid w:val="0007411A"/>
    <w:rsid w:val="00074275"/>
    <w:rsid w:val="00081F58"/>
    <w:rsid w:val="0008361A"/>
    <w:rsid w:val="00083A88"/>
    <w:rsid w:val="00083E60"/>
    <w:rsid w:val="0008432C"/>
    <w:rsid w:val="0008523A"/>
    <w:rsid w:val="000871FA"/>
    <w:rsid w:val="00087CC2"/>
    <w:rsid w:val="00090DD9"/>
    <w:rsid w:val="00097C21"/>
    <w:rsid w:val="000A098D"/>
    <w:rsid w:val="000A11D8"/>
    <w:rsid w:val="000A3FB7"/>
    <w:rsid w:val="000A48B8"/>
    <w:rsid w:val="000A5A88"/>
    <w:rsid w:val="000A67E1"/>
    <w:rsid w:val="000A747D"/>
    <w:rsid w:val="000B1272"/>
    <w:rsid w:val="000B5340"/>
    <w:rsid w:val="000C2BE5"/>
    <w:rsid w:val="000C3261"/>
    <w:rsid w:val="000C534D"/>
    <w:rsid w:val="000D18F8"/>
    <w:rsid w:val="000D2E48"/>
    <w:rsid w:val="000D3ECE"/>
    <w:rsid w:val="000D4086"/>
    <w:rsid w:val="000E01C1"/>
    <w:rsid w:val="000E0E76"/>
    <w:rsid w:val="000E305E"/>
    <w:rsid w:val="000E30A7"/>
    <w:rsid w:val="000E3951"/>
    <w:rsid w:val="000F0E96"/>
    <w:rsid w:val="000F1807"/>
    <w:rsid w:val="000F1AA1"/>
    <w:rsid w:val="00100133"/>
    <w:rsid w:val="00114C8A"/>
    <w:rsid w:val="00117561"/>
    <w:rsid w:val="001175BD"/>
    <w:rsid w:val="00130034"/>
    <w:rsid w:val="00130146"/>
    <w:rsid w:val="0013184C"/>
    <w:rsid w:val="001320D3"/>
    <w:rsid w:val="00134A38"/>
    <w:rsid w:val="001372EF"/>
    <w:rsid w:val="00142575"/>
    <w:rsid w:val="00142869"/>
    <w:rsid w:val="0014328D"/>
    <w:rsid w:val="00145489"/>
    <w:rsid w:val="0014614D"/>
    <w:rsid w:val="00146267"/>
    <w:rsid w:val="00146655"/>
    <w:rsid w:val="00151217"/>
    <w:rsid w:val="00152256"/>
    <w:rsid w:val="00152EE1"/>
    <w:rsid w:val="00153F3F"/>
    <w:rsid w:val="00157F76"/>
    <w:rsid w:val="00161098"/>
    <w:rsid w:val="001619AB"/>
    <w:rsid w:val="001620AE"/>
    <w:rsid w:val="001629A2"/>
    <w:rsid w:val="00162DC8"/>
    <w:rsid w:val="001649E4"/>
    <w:rsid w:val="00164ED7"/>
    <w:rsid w:val="00166FDC"/>
    <w:rsid w:val="00171F98"/>
    <w:rsid w:val="001740F7"/>
    <w:rsid w:val="00174C01"/>
    <w:rsid w:val="00175D3B"/>
    <w:rsid w:val="00177FC3"/>
    <w:rsid w:val="00183C9A"/>
    <w:rsid w:val="00186B08"/>
    <w:rsid w:val="00191CA2"/>
    <w:rsid w:val="0019292D"/>
    <w:rsid w:val="001954BA"/>
    <w:rsid w:val="00196E17"/>
    <w:rsid w:val="001A480B"/>
    <w:rsid w:val="001B3919"/>
    <w:rsid w:val="001B7307"/>
    <w:rsid w:val="001B7828"/>
    <w:rsid w:val="001C2B22"/>
    <w:rsid w:val="001C2C8C"/>
    <w:rsid w:val="001C2CEA"/>
    <w:rsid w:val="001D4184"/>
    <w:rsid w:val="001D61F9"/>
    <w:rsid w:val="001D7058"/>
    <w:rsid w:val="001D7C3D"/>
    <w:rsid w:val="001E653D"/>
    <w:rsid w:val="001F313E"/>
    <w:rsid w:val="001F5107"/>
    <w:rsid w:val="001F7E45"/>
    <w:rsid w:val="00202E87"/>
    <w:rsid w:val="00203235"/>
    <w:rsid w:val="00205927"/>
    <w:rsid w:val="002060B3"/>
    <w:rsid w:val="00206926"/>
    <w:rsid w:val="00206D00"/>
    <w:rsid w:val="002107D9"/>
    <w:rsid w:val="00213074"/>
    <w:rsid w:val="00215D32"/>
    <w:rsid w:val="002178D7"/>
    <w:rsid w:val="00217B03"/>
    <w:rsid w:val="002234BE"/>
    <w:rsid w:val="002243A7"/>
    <w:rsid w:val="002245C8"/>
    <w:rsid w:val="002313D7"/>
    <w:rsid w:val="00234530"/>
    <w:rsid w:val="00236CB5"/>
    <w:rsid w:val="002417BF"/>
    <w:rsid w:val="00242EAD"/>
    <w:rsid w:val="00244569"/>
    <w:rsid w:val="00244C2B"/>
    <w:rsid w:val="00244FD2"/>
    <w:rsid w:val="00245314"/>
    <w:rsid w:val="00246F65"/>
    <w:rsid w:val="00250744"/>
    <w:rsid w:val="002546BD"/>
    <w:rsid w:val="002608EE"/>
    <w:rsid w:val="00261FB6"/>
    <w:rsid w:val="00264403"/>
    <w:rsid w:val="0026539E"/>
    <w:rsid w:val="0026623C"/>
    <w:rsid w:val="002663E2"/>
    <w:rsid w:val="00272E0A"/>
    <w:rsid w:val="00273BE6"/>
    <w:rsid w:val="00276B27"/>
    <w:rsid w:val="00276FD1"/>
    <w:rsid w:val="00277660"/>
    <w:rsid w:val="00281A8A"/>
    <w:rsid w:val="0028295A"/>
    <w:rsid w:val="00285035"/>
    <w:rsid w:val="00285CD3"/>
    <w:rsid w:val="0029029A"/>
    <w:rsid w:val="0029320D"/>
    <w:rsid w:val="002A2EC2"/>
    <w:rsid w:val="002B0CD6"/>
    <w:rsid w:val="002B1CEF"/>
    <w:rsid w:val="002B569F"/>
    <w:rsid w:val="002B6501"/>
    <w:rsid w:val="002B7D0A"/>
    <w:rsid w:val="002C02EC"/>
    <w:rsid w:val="002C287C"/>
    <w:rsid w:val="002C3159"/>
    <w:rsid w:val="002C4108"/>
    <w:rsid w:val="002C743B"/>
    <w:rsid w:val="002D23CD"/>
    <w:rsid w:val="002D4C20"/>
    <w:rsid w:val="002E20C5"/>
    <w:rsid w:val="002E2D56"/>
    <w:rsid w:val="002E4FCC"/>
    <w:rsid w:val="002E5C29"/>
    <w:rsid w:val="002E6DAA"/>
    <w:rsid w:val="002F16E7"/>
    <w:rsid w:val="002F592B"/>
    <w:rsid w:val="002F67F6"/>
    <w:rsid w:val="00301EC7"/>
    <w:rsid w:val="00307A51"/>
    <w:rsid w:val="00311929"/>
    <w:rsid w:val="00311F58"/>
    <w:rsid w:val="00315FD5"/>
    <w:rsid w:val="00316982"/>
    <w:rsid w:val="00322AD8"/>
    <w:rsid w:val="003257B3"/>
    <w:rsid w:val="0032734E"/>
    <w:rsid w:val="0033022C"/>
    <w:rsid w:val="003373DF"/>
    <w:rsid w:val="003419F0"/>
    <w:rsid w:val="00342803"/>
    <w:rsid w:val="00344C05"/>
    <w:rsid w:val="00345E12"/>
    <w:rsid w:val="00347039"/>
    <w:rsid w:val="00351CBA"/>
    <w:rsid w:val="00356375"/>
    <w:rsid w:val="00362D7B"/>
    <w:rsid w:val="003704B2"/>
    <w:rsid w:val="0037077D"/>
    <w:rsid w:val="003713C6"/>
    <w:rsid w:val="003744FC"/>
    <w:rsid w:val="0037552A"/>
    <w:rsid w:val="00375BC5"/>
    <w:rsid w:val="00386664"/>
    <w:rsid w:val="0038723A"/>
    <w:rsid w:val="00394A23"/>
    <w:rsid w:val="0039656F"/>
    <w:rsid w:val="0039781A"/>
    <w:rsid w:val="00397F26"/>
    <w:rsid w:val="003A1E05"/>
    <w:rsid w:val="003A38B8"/>
    <w:rsid w:val="003A3E64"/>
    <w:rsid w:val="003A7CCC"/>
    <w:rsid w:val="003B05FF"/>
    <w:rsid w:val="003B76B7"/>
    <w:rsid w:val="003C083A"/>
    <w:rsid w:val="003C32D3"/>
    <w:rsid w:val="003D010E"/>
    <w:rsid w:val="003D213D"/>
    <w:rsid w:val="003D27E0"/>
    <w:rsid w:val="003D31D1"/>
    <w:rsid w:val="003D3841"/>
    <w:rsid w:val="003E485E"/>
    <w:rsid w:val="003E5F0C"/>
    <w:rsid w:val="003F400C"/>
    <w:rsid w:val="00401B6B"/>
    <w:rsid w:val="00403C69"/>
    <w:rsid w:val="004040A1"/>
    <w:rsid w:val="004065B9"/>
    <w:rsid w:val="00415C20"/>
    <w:rsid w:val="00416F85"/>
    <w:rsid w:val="004209ED"/>
    <w:rsid w:val="00425CBE"/>
    <w:rsid w:val="004270FC"/>
    <w:rsid w:val="0042761A"/>
    <w:rsid w:val="004305E7"/>
    <w:rsid w:val="004308EB"/>
    <w:rsid w:val="004342AC"/>
    <w:rsid w:val="00434B6A"/>
    <w:rsid w:val="00440A46"/>
    <w:rsid w:val="00442819"/>
    <w:rsid w:val="00444256"/>
    <w:rsid w:val="0044573D"/>
    <w:rsid w:val="00445BB1"/>
    <w:rsid w:val="00450F46"/>
    <w:rsid w:val="004554B8"/>
    <w:rsid w:val="0046113C"/>
    <w:rsid w:val="004614CB"/>
    <w:rsid w:val="00464215"/>
    <w:rsid w:val="00466963"/>
    <w:rsid w:val="0047420B"/>
    <w:rsid w:val="00480515"/>
    <w:rsid w:val="00482350"/>
    <w:rsid w:val="00486B84"/>
    <w:rsid w:val="00490C91"/>
    <w:rsid w:val="004910AD"/>
    <w:rsid w:val="004940D3"/>
    <w:rsid w:val="0049622E"/>
    <w:rsid w:val="00496A34"/>
    <w:rsid w:val="004A0E27"/>
    <w:rsid w:val="004A1DEC"/>
    <w:rsid w:val="004A1F29"/>
    <w:rsid w:val="004A4A92"/>
    <w:rsid w:val="004B1267"/>
    <w:rsid w:val="004B25F6"/>
    <w:rsid w:val="004B3D48"/>
    <w:rsid w:val="004B5AA3"/>
    <w:rsid w:val="004B646D"/>
    <w:rsid w:val="004C1171"/>
    <w:rsid w:val="004D0294"/>
    <w:rsid w:val="004D224D"/>
    <w:rsid w:val="004D56D4"/>
    <w:rsid w:val="004D75AB"/>
    <w:rsid w:val="004F1405"/>
    <w:rsid w:val="004F1713"/>
    <w:rsid w:val="004F24F9"/>
    <w:rsid w:val="004F545F"/>
    <w:rsid w:val="004F5D5F"/>
    <w:rsid w:val="004F7D25"/>
    <w:rsid w:val="005008F2"/>
    <w:rsid w:val="0050127B"/>
    <w:rsid w:val="0050274B"/>
    <w:rsid w:val="00505751"/>
    <w:rsid w:val="00505939"/>
    <w:rsid w:val="00510862"/>
    <w:rsid w:val="00512A18"/>
    <w:rsid w:val="00514D1D"/>
    <w:rsid w:val="00515E66"/>
    <w:rsid w:val="005178B7"/>
    <w:rsid w:val="00531A77"/>
    <w:rsid w:val="00533168"/>
    <w:rsid w:val="005455DB"/>
    <w:rsid w:val="00546841"/>
    <w:rsid w:val="0055122A"/>
    <w:rsid w:val="00560F7F"/>
    <w:rsid w:val="005642FA"/>
    <w:rsid w:val="0057049C"/>
    <w:rsid w:val="005705E1"/>
    <w:rsid w:val="005777A5"/>
    <w:rsid w:val="005815AF"/>
    <w:rsid w:val="0058294C"/>
    <w:rsid w:val="00584F8F"/>
    <w:rsid w:val="0058651B"/>
    <w:rsid w:val="0058663B"/>
    <w:rsid w:val="005867BB"/>
    <w:rsid w:val="00587218"/>
    <w:rsid w:val="00587BAA"/>
    <w:rsid w:val="00595F54"/>
    <w:rsid w:val="00596A22"/>
    <w:rsid w:val="005A1CC2"/>
    <w:rsid w:val="005A20DD"/>
    <w:rsid w:val="005A5A0D"/>
    <w:rsid w:val="005A74AC"/>
    <w:rsid w:val="005B0F9D"/>
    <w:rsid w:val="005B14E9"/>
    <w:rsid w:val="005B4E5E"/>
    <w:rsid w:val="005C695D"/>
    <w:rsid w:val="005C78EF"/>
    <w:rsid w:val="005C7B93"/>
    <w:rsid w:val="005D03E4"/>
    <w:rsid w:val="005D0D81"/>
    <w:rsid w:val="005D0E06"/>
    <w:rsid w:val="005D1BB3"/>
    <w:rsid w:val="005D71C0"/>
    <w:rsid w:val="005E268A"/>
    <w:rsid w:val="005E2AFE"/>
    <w:rsid w:val="005E49C8"/>
    <w:rsid w:val="005F44D8"/>
    <w:rsid w:val="005F77ED"/>
    <w:rsid w:val="005F7A28"/>
    <w:rsid w:val="00605017"/>
    <w:rsid w:val="00605AE4"/>
    <w:rsid w:val="00605D4C"/>
    <w:rsid w:val="0062440F"/>
    <w:rsid w:val="00633877"/>
    <w:rsid w:val="00644290"/>
    <w:rsid w:val="006522B5"/>
    <w:rsid w:val="00656C42"/>
    <w:rsid w:val="00657B1B"/>
    <w:rsid w:val="0066778D"/>
    <w:rsid w:val="00667CBC"/>
    <w:rsid w:val="00673C30"/>
    <w:rsid w:val="00683C64"/>
    <w:rsid w:val="00685A22"/>
    <w:rsid w:val="0068615D"/>
    <w:rsid w:val="00690857"/>
    <w:rsid w:val="006950EF"/>
    <w:rsid w:val="00697673"/>
    <w:rsid w:val="006A4BB7"/>
    <w:rsid w:val="006A556E"/>
    <w:rsid w:val="006A7151"/>
    <w:rsid w:val="006B20E3"/>
    <w:rsid w:val="006B2797"/>
    <w:rsid w:val="006B4B73"/>
    <w:rsid w:val="006B6211"/>
    <w:rsid w:val="006C3308"/>
    <w:rsid w:val="006C3EEE"/>
    <w:rsid w:val="006C4D65"/>
    <w:rsid w:val="006C65C6"/>
    <w:rsid w:val="006C7446"/>
    <w:rsid w:val="006D1E6E"/>
    <w:rsid w:val="006D3538"/>
    <w:rsid w:val="006D440C"/>
    <w:rsid w:val="006D5FE6"/>
    <w:rsid w:val="006D65CD"/>
    <w:rsid w:val="006E388A"/>
    <w:rsid w:val="006E57E8"/>
    <w:rsid w:val="006E6706"/>
    <w:rsid w:val="006F0E2B"/>
    <w:rsid w:val="006F1240"/>
    <w:rsid w:val="006F43DF"/>
    <w:rsid w:val="006F5E9A"/>
    <w:rsid w:val="006F6387"/>
    <w:rsid w:val="006F6BF5"/>
    <w:rsid w:val="00700802"/>
    <w:rsid w:val="00700A12"/>
    <w:rsid w:val="007013AF"/>
    <w:rsid w:val="00702092"/>
    <w:rsid w:val="00703BE0"/>
    <w:rsid w:val="007047CC"/>
    <w:rsid w:val="00710197"/>
    <w:rsid w:val="00710B5D"/>
    <w:rsid w:val="007111F9"/>
    <w:rsid w:val="00714E7B"/>
    <w:rsid w:val="007154F5"/>
    <w:rsid w:val="00716969"/>
    <w:rsid w:val="00720C62"/>
    <w:rsid w:val="00722136"/>
    <w:rsid w:val="007300FD"/>
    <w:rsid w:val="00732122"/>
    <w:rsid w:val="00741584"/>
    <w:rsid w:val="00741661"/>
    <w:rsid w:val="00743531"/>
    <w:rsid w:val="00747815"/>
    <w:rsid w:val="007529D4"/>
    <w:rsid w:val="007563C3"/>
    <w:rsid w:val="00760F76"/>
    <w:rsid w:val="007633E2"/>
    <w:rsid w:val="0076605A"/>
    <w:rsid w:val="00770261"/>
    <w:rsid w:val="007705CA"/>
    <w:rsid w:val="00777036"/>
    <w:rsid w:val="00777C37"/>
    <w:rsid w:val="0078026B"/>
    <w:rsid w:val="00784533"/>
    <w:rsid w:val="0079050D"/>
    <w:rsid w:val="00793657"/>
    <w:rsid w:val="00793B32"/>
    <w:rsid w:val="00794B50"/>
    <w:rsid w:val="007971BA"/>
    <w:rsid w:val="007979F3"/>
    <w:rsid w:val="00797D78"/>
    <w:rsid w:val="007A1F67"/>
    <w:rsid w:val="007A5524"/>
    <w:rsid w:val="007B1127"/>
    <w:rsid w:val="007B503E"/>
    <w:rsid w:val="007B5358"/>
    <w:rsid w:val="007B77E8"/>
    <w:rsid w:val="007C02F1"/>
    <w:rsid w:val="007C238B"/>
    <w:rsid w:val="007C2810"/>
    <w:rsid w:val="007C5489"/>
    <w:rsid w:val="007D2CCC"/>
    <w:rsid w:val="007E023F"/>
    <w:rsid w:val="007E17E2"/>
    <w:rsid w:val="007E26C5"/>
    <w:rsid w:val="007E56C5"/>
    <w:rsid w:val="007E5E08"/>
    <w:rsid w:val="007E723E"/>
    <w:rsid w:val="007F4124"/>
    <w:rsid w:val="007F4934"/>
    <w:rsid w:val="007F5849"/>
    <w:rsid w:val="007F7134"/>
    <w:rsid w:val="007F726B"/>
    <w:rsid w:val="00811A8A"/>
    <w:rsid w:val="00811D19"/>
    <w:rsid w:val="0081350D"/>
    <w:rsid w:val="00814406"/>
    <w:rsid w:val="00815D98"/>
    <w:rsid w:val="0081638E"/>
    <w:rsid w:val="00816597"/>
    <w:rsid w:val="008168BB"/>
    <w:rsid w:val="00820D29"/>
    <w:rsid w:val="0082192F"/>
    <w:rsid w:val="008238F0"/>
    <w:rsid w:val="00825026"/>
    <w:rsid w:val="008251C0"/>
    <w:rsid w:val="0083080D"/>
    <w:rsid w:val="00830CDE"/>
    <w:rsid w:val="00831D5E"/>
    <w:rsid w:val="008322A5"/>
    <w:rsid w:val="008366D9"/>
    <w:rsid w:val="00840003"/>
    <w:rsid w:val="00841A2D"/>
    <w:rsid w:val="00846915"/>
    <w:rsid w:val="00847F45"/>
    <w:rsid w:val="00850E4D"/>
    <w:rsid w:val="00852540"/>
    <w:rsid w:val="00856F2D"/>
    <w:rsid w:val="00857F8F"/>
    <w:rsid w:val="00861399"/>
    <w:rsid w:val="00866116"/>
    <w:rsid w:val="00870CB3"/>
    <w:rsid w:val="008710A0"/>
    <w:rsid w:val="00871E8D"/>
    <w:rsid w:val="00872FC4"/>
    <w:rsid w:val="00876BF1"/>
    <w:rsid w:val="00880BF3"/>
    <w:rsid w:val="00883E85"/>
    <w:rsid w:val="00884318"/>
    <w:rsid w:val="0088536A"/>
    <w:rsid w:val="00891365"/>
    <w:rsid w:val="00893CD4"/>
    <w:rsid w:val="00896A5D"/>
    <w:rsid w:val="008A1AAE"/>
    <w:rsid w:val="008A6FE1"/>
    <w:rsid w:val="008B1386"/>
    <w:rsid w:val="008B1799"/>
    <w:rsid w:val="008B3ED3"/>
    <w:rsid w:val="008B7ECE"/>
    <w:rsid w:val="008C09C9"/>
    <w:rsid w:val="008C19DC"/>
    <w:rsid w:val="008C2647"/>
    <w:rsid w:val="008C554B"/>
    <w:rsid w:val="008C708A"/>
    <w:rsid w:val="008D6441"/>
    <w:rsid w:val="008E1922"/>
    <w:rsid w:val="008E2117"/>
    <w:rsid w:val="008E3291"/>
    <w:rsid w:val="008E451A"/>
    <w:rsid w:val="008E4EB9"/>
    <w:rsid w:val="008E705A"/>
    <w:rsid w:val="00901159"/>
    <w:rsid w:val="00901AE5"/>
    <w:rsid w:val="00913F3D"/>
    <w:rsid w:val="00914F29"/>
    <w:rsid w:val="00916B10"/>
    <w:rsid w:val="0091728B"/>
    <w:rsid w:val="00917E5D"/>
    <w:rsid w:val="0092664B"/>
    <w:rsid w:val="00930600"/>
    <w:rsid w:val="00932802"/>
    <w:rsid w:val="00933801"/>
    <w:rsid w:val="009339D0"/>
    <w:rsid w:val="00936360"/>
    <w:rsid w:val="00942A6A"/>
    <w:rsid w:val="009467C7"/>
    <w:rsid w:val="00961DBC"/>
    <w:rsid w:val="009656C2"/>
    <w:rsid w:val="0096655E"/>
    <w:rsid w:val="009666FE"/>
    <w:rsid w:val="00966790"/>
    <w:rsid w:val="00972F26"/>
    <w:rsid w:val="009815E4"/>
    <w:rsid w:val="00981E18"/>
    <w:rsid w:val="00982707"/>
    <w:rsid w:val="00983B77"/>
    <w:rsid w:val="00993682"/>
    <w:rsid w:val="00993D30"/>
    <w:rsid w:val="0099593D"/>
    <w:rsid w:val="00995DDE"/>
    <w:rsid w:val="009A1A17"/>
    <w:rsid w:val="009A2693"/>
    <w:rsid w:val="009A3E52"/>
    <w:rsid w:val="009A6520"/>
    <w:rsid w:val="009A7C8A"/>
    <w:rsid w:val="009B0519"/>
    <w:rsid w:val="009C0A5F"/>
    <w:rsid w:val="009C0CDF"/>
    <w:rsid w:val="009C2842"/>
    <w:rsid w:val="009C3174"/>
    <w:rsid w:val="009C3449"/>
    <w:rsid w:val="009C6F04"/>
    <w:rsid w:val="009D65DA"/>
    <w:rsid w:val="009E093B"/>
    <w:rsid w:val="009E2690"/>
    <w:rsid w:val="009E2C7B"/>
    <w:rsid w:val="009E3CB2"/>
    <w:rsid w:val="009E4673"/>
    <w:rsid w:val="009E5958"/>
    <w:rsid w:val="009F1A25"/>
    <w:rsid w:val="009F3A3C"/>
    <w:rsid w:val="009F3B94"/>
    <w:rsid w:val="00A059B7"/>
    <w:rsid w:val="00A1358D"/>
    <w:rsid w:val="00A1600B"/>
    <w:rsid w:val="00A1697A"/>
    <w:rsid w:val="00A26858"/>
    <w:rsid w:val="00A27CBC"/>
    <w:rsid w:val="00A32162"/>
    <w:rsid w:val="00A3242D"/>
    <w:rsid w:val="00A36287"/>
    <w:rsid w:val="00A40625"/>
    <w:rsid w:val="00A44B30"/>
    <w:rsid w:val="00A46D32"/>
    <w:rsid w:val="00A51175"/>
    <w:rsid w:val="00A51D82"/>
    <w:rsid w:val="00A55C4E"/>
    <w:rsid w:val="00A56573"/>
    <w:rsid w:val="00A6268C"/>
    <w:rsid w:val="00A63BE8"/>
    <w:rsid w:val="00A71C50"/>
    <w:rsid w:val="00A72234"/>
    <w:rsid w:val="00A72371"/>
    <w:rsid w:val="00A77B86"/>
    <w:rsid w:val="00A812EE"/>
    <w:rsid w:val="00A81465"/>
    <w:rsid w:val="00A82C1A"/>
    <w:rsid w:val="00A83F9B"/>
    <w:rsid w:val="00A8478D"/>
    <w:rsid w:val="00A90792"/>
    <w:rsid w:val="00A93C34"/>
    <w:rsid w:val="00AA5E83"/>
    <w:rsid w:val="00AB3F44"/>
    <w:rsid w:val="00AB46FE"/>
    <w:rsid w:val="00AB63B4"/>
    <w:rsid w:val="00AB65D3"/>
    <w:rsid w:val="00AB6745"/>
    <w:rsid w:val="00AC2410"/>
    <w:rsid w:val="00AC44FF"/>
    <w:rsid w:val="00AC5A27"/>
    <w:rsid w:val="00AC664C"/>
    <w:rsid w:val="00AD252C"/>
    <w:rsid w:val="00AD5F00"/>
    <w:rsid w:val="00AD6D02"/>
    <w:rsid w:val="00AD7610"/>
    <w:rsid w:val="00AD769F"/>
    <w:rsid w:val="00AE7839"/>
    <w:rsid w:val="00AF1937"/>
    <w:rsid w:val="00AF371E"/>
    <w:rsid w:val="00AF40AB"/>
    <w:rsid w:val="00AF4CAB"/>
    <w:rsid w:val="00AF6323"/>
    <w:rsid w:val="00AF6720"/>
    <w:rsid w:val="00B0095C"/>
    <w:rsid w:val="00B0489C"/>
    <w:rsid w:val="00B05B88"/>
    <w:rsid w:val="00B05E9C"/>
    <w:rsid w:val="00B10168"/>
    <w:rsid w:val="00B10541"/>
    <w:rsid w:val="00B1280F"/>
    <w:rsid w:val="00B219D6"/>
    <w:rsid w:val="00B22279"/>
    <w:rsid w:val="00B22FC4"/>
    <w:rsid w:val="00B2383E"/>
    <w:rsid w:val="00B23FAB"/>
    <w:rsid w:val="00B2440F"/>
    <w:rsid w:val="00B339B2"/>
    <w:rsid w:val="00B363C3"/>
    <w:rsid w:val="00B42B77"/>
    <w:rsid w:val="00B456D8"/>
    <w:rsid w:val="00B511AC"/>
    <w:rsid w:val="00B5214E"/>
    <w:rsid w:val="00B6069F"/>
    <w:rsid w:val="00B62A3D"/>
    <w:rsid w:val="00B64498"/>
    <w:rsid w:val="00B748D2"/>
    <w:rsid w:val="00B76C58"/>
    <w:rsid w:val="00B77333"/>
    <w:rsid w:val="00B80821"/>
    <w:rsid w:val="00B825E1"/>
    <w:rsid w:val="00B83AEB"/>
    <w:rsid w:val="00B84D85"/>
    <w:rsid w:val="00B86505"/>
    <w:rsid w:val="00B90673"/>
    <w:rsid w:val="00B91443"/>
    <w:rsid w:val="00B939E0"/>
    <w:rsid w:val="00B97784"/>
    <w:rsid w:val="00B97F6D"/>
    <w:rsid w:val="00BA0F02"/>
    <w:rsid w:val="00BA0FDD"/>
    <w:rsid w:val="00BA4A0E"/>
    <w:rsid w:val="00BB0B47"/>
    <w:rsid w:val="00BB5362"/>
    <w:rsid w:val="00BB5D8D"/>
    <w:rsid w:val="00BB7AEC"/>
    <w:rsid w:val="00BC1B98"/>
    <w:rsid w:val="00BC272E"/>
    <w:rsid w:val="00BC4D1B"/>
    <w:rsid w:val="00BC5A05"/>
    <w:rsid w:val="00BC687F"/>
    <w:rsid w:val="00BC6F38"/>
    <w:rsid w:val="00BC7E85"/>
    <w:rsid w:val="00BD37DE"/>
    <w:rsid w:val="00BD5869"/>
    <w:rsid w:val="00BD58B3"/>
    <w:rsid w:val="00BD7BD5"/>
    <w:rsid w:val="00BE1454"/>
    <w:rsid w:val="00BE23D6"/>
    <w:rsid w:val="00BE2759"/>
    <w:rsid w:val="00BE369B"/>
    <w:rsid w:val="00BE3FE0"/>
    <w:rsid w:val="00BE7F76"/>
    <w:rsid w:val="00BF16C1"/>
    <w:rsid w:val="00BF2262"/>
    <w:rsid w:val="00BF32E0"/>
    <w:rsid w:val="00BF660C"/>
    <w:rsid w:val="00BF69CE"/>
    <w:rsid w:val="00C01CBA"/>
    <w:rsid w:val="00C02E0F"/>
    <w:rsid w:val="00C03CFF"/>
    <w:rsid w:val="00C14904"/>
    <w:rsid w:val="00C149A0"/>
    <w:rsid w:val="00C236C3"/>
    <w:rsid w:val="00C249DB"/>
    <w:rsid w:val="00C32BBB"/>
    <w:rsid w:val="00C32C07"/>
    <w:rsid w:val="00C33AE5"/>
    <w:rsid w:val="00C343E6"/>
    <w:rsid w:val="00C353FE"/>
    <w:rsid w:val="00C35DAF"/>
    <w:rsid w:val="00C362E5"/>
    <w:rsid w:val="00C36371"/>
    <w:rsid w:val="00C374A1"/>
    <w:rsid w:val="00C37543"/>
    <w:rsid w:val="00C46EA4"/>
    <w:rsid w:val="00C5093A"/>
    <w:rsid w:val="00C613F8"/>
    <w:rsid w:val="00C629C2"/>
    <w:rsid w:val="00C62C38"/>
    <w:rsid w:val="00C64259"/>
    <w:rsid w:val="00C67073"/>
    <w:rsid w:val="00C70E60"/>
    <w:rsid w:val="00C801A5"/>
    <w:rsid w:val="00C819FA"/>
    <w:rsid w:val="00C87600"/>
    <w:rsid w:val="00C9025E"/>
    <w:rsid w:val="00C91145"/>
    <w:rsid w:val="00C92B77"/>
    <w:rsid w:val="00C93DBA"/>
    <w:rsid w:val="00C96C4A"/>
    <w:rsid w:val="00C97BC1"/>
    <w:rsid w:val="00CA73D9"/>
    <w:rsid w:val="00CA7672"/>
    <w:rsid w:val="00CB031A"/>
    <w:rsid w:val="00CB12F3"/>
    <w:rsid w:val="00CD7047"/>
    <w:rsid w:val="00CE1B92"/>
    <w:rsid w:val="00CE2F98"/>
    <w:rsid w:val="00CE43B9"/>
    <w:rsid w:val="00CE71AB"/>
    <w:rsid w:val="00CE74AC"/>
    <w:rsid w:val="00CF1366"/>
    <w:rsid w:val="00CF331F"/>
    <w:rsid w:val="00CF524A"/>
    <w:rsid w:val="00CF7F7D"/>
    <w:rsid w:val="00D05346"/>
    <w:rsid w:val="00D05790"/>
    <w:rsid w:val="00D11A8B"/>
    <w:rsid w:val="00D140E1"/>
    <w:rsid w:val="00D15B4E"/>
    <w:rsid w:val="00D242CF"/>
    <w:rsid w:val="00D24E07"/>
    <w:rsid w:val="00D24FCD"/>
    <w:rsid w:val="00D2559C"/>
    <w:rsid w:val="00D325B7"/>
    <w:rsid w:val="00D34EE5"/>
    <w:rsid w:val="00D35BBE"/>
    <w:rsid w:val="00D3768C"/>
    <w:rsid w:val="00D4049E"/>
    <w:rsid w:val="00D4125C"/>
    <w:rsid w:val="00D41985"/>
    <w:rsid w:val="00D43E08"/>
    <w:rsid w:val="00D467E3"/>
    <w:rsid w:val="00D468D4"/>
    <w:rsid w:val="00D472C6"/>
    <w:rsid w:val="00D50721"/>
    <w:rsid w:val="00D518CA"/>
    <w:rsid w:val="00D51CAE"/>
    <w:rsid w:val="00D5417B"/>
    <w:rsid w:val="00D563C2"/>
    <w:rsid w:val="00D56630"/>
    <w:rsid w:val="00D64CEC"/>
    <w:rsid w:val="00D64D02"/>
    <w:rsid w:val="00D72DD4"/>
    <w:rsid w:val="00D73ACE"/>
    <w:rsid w:val="00D74A88"/>
    <w:rsid w:val="00D82805"/>
    <w:rsid w:val="00D82CEC"/>
    <w:rsid w:val="00D918DB"/>
    <w:rsid w:val="00DA0754"/>
    <w:rsid w:val="00DA5039"/>
    <w:rsid w:val="00DA5186"/>
    <w:rsid w:val="00DA744B"/>
    <w:rsid w:val="00DB0C86"/>
    <w:rsid w:val="00DB1DFA"/>
    <w:rsid w:val="00DB2A38"/>
    <w:rsid w:val="00DB4A8F"/>
    <w:rsid w:val="00DB50E2"/>
    <w:rsid w:val="00DB5520"/>
    <w:rsid w:val="00DB7097"/>
    <w:rsid w:val="00DC16BC"/>
    <w:rsid w:val="00DC1C29"/>
    <w:rsid w:val="00DC43DA"/>
    <w:rsid w:val="00DC5C2E"/>
    <w:rsid w:val="00DC60E1"/>
    <w:rsid w:val="00DD044D"/>
    <w:rsid w:val="00DD2ED8"/>
    <w:rsid w:val="00DE057C"/>
    <w:rsid w:val="00DE1ABA"/>
    <w:rsid w:val="00DE79DF"/>
    <w:rsid w:val="00DE7DC1"/>
    <w:rsid w:val="00DF0EA4"/>
    <w:rsid w:val="00DF10D8"/>
    <w:rsid w:val="00DF6B1C"/>
    <w:rsid w:val="00E10144"/>
    <w:rsid w:val="00E113BE"/>
    <w:rsid w:val="00E160A0"/>
    <w:rsid w:val="00E250E6"/>
    <w:rsid w:val="00E26087"/>
    <w:rsid w:val="00E26168"/>
    <w:rsid w:val="00E27E86"/>
    <w:rsid w:val="00E3649A"/>
    <w:rsid w:val="00E4656D"/>
    <w:rsid w:val="00E55247"/>
    <w:rsid w:val="00E65D71"/>
    <w:rsid w:val="00E66956"/>
    <w:rsid w:val="00E67AD9"/>
    <w:rsid w:val="00E768D1"/>
    <w:rsid w:val="00E83CA8"/>
    <w:rsid w:val="00E97E1D"/>
    <w:rsid w:val="00EA00B3"/>
    <w:rsid w:val="00EA0397"/>
    <w:rsid w:val="00EA07D9"/>
    <w:rsid w:val="00EA4D5E"/>
    <w:rsid w:val="00EA56F3"/>
    <w:rsid w:val="00EA6080"/>
    <w:rsid w:val="00EB08C3"/>
    <w:rsid w:val="00EB27FB"/>
    <w:rsid w:val="00EB422F"/>
    <w:rsid w:val="00EB655E"/>
    <w:rsid w:val="00EC12A6"/>
    <w:rsid w:val="00EC3738"/>
    <w:rsid w:val="00EC60DA"/>
    <w:rsid w:val="00ED1685"/>
    <w:rsid w:val="00ED6E36"/>
    <w:rsid w:val="00ED73D3"/>
    <w:rsid w:val="00EE1D3E"/>
    <w:rsid w:val="00EF011C"/>
    <w:rsid w:val="00EF3438"/>
    <w:rsid w:val="00EF42B8"/>
    <w:rsid w:val="00EF7828"/>
    <w:rsid w:val="00F01CDC"/>
    <w:rsid w:val="00F02038"/>
    <w:rsid w:val="00F04305"/>
    <w:rsid w:val="00F067D7"/>
    <w:rsid w:val="00F07F15"/>
    <w:rsid w:val="00F1037A"/>
    <w:rsid w:val="00F111BE"/>
    <w:rsid w:val="00F11644"/>
    <w:rsid w:val="00F139F0"/>
    <w:rsid w:val="00F140DB"/>
    <w:rsid w:val="00F15F24"/>
    <w:rsid w:val="00F169FB"/>
    <w:rsid w:val="00F2178C"/>
    <w:rsid w:val="00F21A08"/>
    <w:rsid w:val="00F24BD8"/>
    <w:rsid w:val="00F300BB"/>
    <w:rsid w:val="00F35C03"/>
    <w:rsid w:val="00F40E74"/>
    <w:rsid w:val="00F416B5"/>
    <w:rsid w:val="00F4434D"/>
    <w:rsid w:val="00F449D5"/>
    <w:rsid w:val="00F46C8A"/>
    <w:rsid w:val="00F47E82"/>
    <w:rsid w:val="00F557BB"/>
    <w:rsid w:val="00F5581B"/>
    <w:rsid w:val="00F558B9"/>
    <w:rsid w:val="00F5650C"/>
    <w:rsid w:val="00F57079"/>
    <w:rsid w:val="00F57FAF"/>
    <w:rsid w:val="00F63B15"/>
    <w:rsid w:val="00F6743C"/>
    <w:rsid w:val="00F67FD6"/>
    <w:rsid w:val="00F73DC2"/>
    <w:rsid w:val="00F75FC0"/>
    <w:rsid w:val="00F8022F"/>
    <w:rsid w:val="00F80CA3"/>
    <w:rsid w:val="00F82CC3"/>
    <w:rsid w:val="00F8640C"/>
    <w:rsid w:val="00F87FA7"/>
    <w:rsid w:val="00F94B95"/>
    <w:rsid w:val="00FA0F61"/>
    <w:rsid w:val="00FA4728"/>
    <w:rsid w:val="00FB743B"/>
    <w:rsid w:val="00FC05AB"/>
    <w:rsid w:val="00FC0847"/>
    <w:rsid w:val="00FC460C"/>
    <w:rsid w:val="00FD5F80"/>
    <w:rsid w:val="00FD7B80"/>
    <w:rsid w:val="00FE692D"/>
    <w:rsid w:val="00FE773B"/>
    <w:rsid w:val="00FF0CDE"/>
    <w:rsid w:val="00FF1388"/>
    <w:rsid w:val="00FF205F"/>
    <w:rsid w:val="00FF3B2A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6BD99-6B2E-7445-8FFA-00338C6E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5F5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Unfallchirurgische Forschung und Biomech</Company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s Seitz</dc:creator>
  <cp:keywords/>
  <dc:description/>
  <cp:lastModifiedBy>Priyanga Ramu</cp:lastModifiedBy>
  <cp:revision>8</cp:revision>
  <cp:lastPrinted>2022-11-30T13:43:00Z</cp:lastPrinted>
  <dcterms:created xsi:type="dcterms:W3CDTF">2022-11-30T13:44:00Z</dcterms:created>
  <dcterms:modified xsi:type="dcterms:W3CDTF">2022-12-23T07:19:00Z</dcterms:modified>
</cp:coreProperties>
</file>